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0E6" w:rsidRPr="00243EB8" w:rsidRDefault="00FF10E6" w:rsidP="00FF10E6">
      <w:pPr>
        <w:rPr>
          <w:b/>
          <w:sz w:val="24"/>
          <w:lang w:val="en-GB"/>
        </w:rPr>
      </w:pPr>
      <w:r w:rsidRPr="00243EB8">
        <w:rPr>
          <w:b/>
          <w:sz w:val="24"/>
          <w:lang w:val="en-GB"/>
        </w:rPr>
        <w:t xml:space="preserve">Supplementary Table </w:t>
      </w:r>
      <w:r>
        <w:rPr>
          <w:b/>
          <w:sz w:val="24"/>
          <w:lang w:val="en-GB"/>
        </w:rPr>
        <w:t>1</w:t>
      </w:r>
      <w:r w:rsidRPr="00243EB8">
        <w:rPr>
          <w:b/>
          <w:sz w:val="24"/>
          <w:lang w:val="en-GB"/>
        </w:rPr>
        <w:t xml:space="preserve">: </w:t>
      </w:r>
      <w:r w:rsidRPr="00243EB8">
        <w:rPr>
          <w:sz w:val="24"/>
          <w:lang w:val="en-GB"/>
        </w:rPr>
        <w:t>List of antibodies used in this study</w:t>
      </w:r>
    </w:p>
    <w:tbl>
      <w:tblPr>
        <w:tblW w:w="97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6"/>
        <w:gridCol w:w="2293"/>
        <w:gridCol w:w="2401"/>
        <w:gridCol w:w="2601"/>
      </w:tblGrid>
      <w:tr w:rsidR="00FF10E6" w:rsidRPr="00243EB8" w:rsidTr="00D279E8">
        <w:trPr>
          <w:trHeight w:hRule="exact" w:val="454"/>
        </w:trPr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3E0A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 </w:t>
            </w:r>
            <w:r w:rsidRPr="003E0A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Primary Antibo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ies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3E0A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Species</w:t>
            </w:r>
            <w:proofErr w:type="spellEnd"/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Producer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RRID</w:t>
            </w:r>
          </w:p>
        </w:tc>
      </w:tr>
      <w:tr w:rsidR="00FF10E6" w:rsidRPr="003E0AB1" w:rsidTr="00D279E8">
        <w:trPr>
          <w:trHeight w:hRule="exact" w:val="454"/>
        </w:trPr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  <w:lang w:eastAsia="it-IT"/>
              </w:rPr>
              <w:t>Anti-β-</w:t>
            </w:r>
            <w:proofErr w:type="spellStart"/>
            <w:r w:rsidRPr="003E0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  <w:lang w:eastAsia="it-IT"/>
              </w:rPr>
              <w:t>tubulin</w:t>
            </w:r>
            <w:proofErr w:type="spellEnd"/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use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gma-Aldrich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it-IT"/>
              </w:rPr>
              <w:t>AB_1844090</w:t>
            </w:r>
          </w:p>
        </w:tc>
      </w:tr>
      <w:tr w:rsidR="00FF10E6" w:rsidRPr="003E0AB1" w:rsidTr="00D279E8">
        <w:trPr>
          <w:trHeight w:hRule="exact" w:val="454"/>
        </w:trPr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  <w:lang w:eastAsia="it-IT"/>
              </w:rPr>
              <w:t>Anti-DNAH5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3E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bbit</w:t>
            </w:r>
            <w:proofErr w:type="spellEnd"/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gma-Aldrich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it-IT"/>
              </w:rPr>
              <w:t>AB_10672791</w:t>
            </w:r>
          </w:p>
        </w:tc>
      </w:tr>
      <w:tr w:rsidR="00FF10E6" w:rsidRPr="003E0AB1" w:rsidTr="00D279E8">
        <w:trPr>
          <w:trHeight w:hRule="exact" w:val="454"/>
        </w:trPr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  <w:lang w:eastAsia="it-IT"/>
              </w:rPr>
              <w:t>Anti-DNAH1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3E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bbit</w:t>
            </w:r>
            <w:proofErr w:type="spellEnd"/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gma-Aldrich 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it-IT"/>
              </w:rPr>
              <w:t>AB_10670849</w:t>
            </w:r>
          </w:p>
        </w:tc>
      </w:tr>
      <w:tr w:rsidR="00FF10E6" w:rsidRPr="00243EB8" w:rsidTr="00D279E8">
        <w:trPr>
          <w:trHeight w:hRule="exact" w:val="454"/>
        </w:trPr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3E0A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Secondary</w:t>
            </w:r>
            <w:proofErr w:type="spellEnd"/>
            <w:r w:rsidRPr="003E0A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E0A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Antibo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ies</w:t>
            </w:r>
            <w:proofErr w:type="spellEnd"/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</w:tr>
      <w:tr w:rsidR="00FF10E6" w:rsidRPr="003E0AB1" w:rsidTr="00D279E8">
        <w:trPr>
          <w:trHeight w:hRule="exact" w:val="454"/>
        </w:trPr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Anti-Mouse </w:t>
            </w:r>
            <w:proofErr w:type="spellStart"/>
            <w:r w:rsidRPr="003E0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IgM</w:t>
            </w:r>
            <w:proofErr w:type="spellEnd"/>
            <w:r w:rsidRPr="003E0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TRITC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3E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bbit</w:t>
            </w:r>
            <w:proofErr w:type="spellEnd"/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gma-Aldrich 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B_259799 </w:t>
            </w:r>
          </w:p>
        </w:tc>
      </w:tr>
      <w:tr w:rsidR="00FF10E6" w:rsidRPr="003E0AB1" w:rsidTr="00D279E8">
        <w:trPr>
          <w:trHeight w:hRule="exact" w:val="454"/>
        </w:trPr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nti-</w:t>
            </w:r>
            <w:proofErr w:type="spellStart"/>
            <w:r w:rsidRPr="003E0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abbit</w:t>
            </w:r>
            <w:proofErr w:type="spellEnd"/>
            <w:r w:rsidRPr="003E0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E0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IgM</w:t>
            </w:r>
            <w:proofErr w:type="spellEnd"/>
            <w:r w:rsidRPr="003E0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FITC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use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gma-Aldrich 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:rsidR="00FF10E6" w:rsidRPr="003E0AB1" w:rsidRDefault="00FF10E6" w:rsidP="00D27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E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B_1137637 </w:t>
            </w:r>
          </w:p>
        </w:tc>
      </w:tr>
    </w:tbl>
    <w:p w:rsidR="00FF10E6" w:rsidRDefault="00FF10E6" w:rsidP="00FF10E6"/>
    <w:p w:rsidR="00FF10E6" w:rsidRDefault="00FF10E6">
      <w:bookmarkStart w:id="0" w:name="_GoBack"/>
      <w:bookmarkEnd w:id="0"/>
    </w:p>
    <w:sectPr w:rsidR="00FF10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F16"/>
    <w:rsid w:val="00243EB8"/>
    <w:rsid w:val="00312859"/>
    <w:rsid w:val="003E0AB1"/>
    <w:rsid w:val="00445F16"/>
    <w:rsid w:val="00820BF1"/>
    <w:rsid w:val="00CC0E16"/>
    <w:rsid w:val="00DC0EE0"/>
    <w:rsid w:val="00FF1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77BD9"/>
  <w15:chartTrackingRefBased/>
  <w15:docId w15:val="{5E1EFF78-9CA7-4045-956C-9198501D8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3E0A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63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3</cp:revision>
  <dcterms:created xsi:type="dcterms:W3CDTF">2023-01-16T11:45:00Z</dcterms:created>
  <dcterms:modified xsi:type="dcterms:W3CDTF">2023-01-16T11:45:00Z</dcterms:modified>
</cp:coreProperties>
</file>